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940" w:type="dxa"/>
        <w:tblInd w:w="93" w:type="dxa"/>
        <w:tblLook w:val="04A0" w:firstRow="1" w:lastRow="0" w:firstColumn="1" w:lastColumn="0" w:noHBand="0" w:noVBand="1"/>
      </w:tblPr>
      <w:tblGrid>
        <w:gridCol w:w="2770"/>
        <w:gridCol w:w="1386"/>
        <w:gridCol w:w="1523"/>
        <w:gridCol w:w="871"/>
        <w:gridCol w:w="1638"/>
        <w:gridCol w:w="1604"/>
        <w:gridCol w:w="1604"/>
        <w:gridCol w:w="871"/>
        <w:gridCol w:w="1680"/>
      </w:tblGrid>
      <w:tr w:rsidR="00F71F4A" w:rsidRPr="00F71F4A" w:rsidTr="00F71F4A">
        <w:trPr>
          <w:trHeight w:val="270"/>
        </w:trPr>
        <w:tc>
          <w:tcPr>
            <w:tcW w:w="122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7C19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pplemental Table </w:t>
            </w:r>
            <w:r w:rsidR="007C195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 Neonatal outcomes of patients who underwent double cleavage embryos transfer between the PF-TESA ICSI and non-PF TESA ICSI group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F71F4A" w:rsidRPr="00F71F4A" w:rsidTr="00F71F4A">
        <w:trPr>
          <w:trHeight w:val="270"/>
        </w:trPr>
        <w:tc>
          <w:tcPr>
            <w:tcW w:w="27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utcomes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71F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79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F-TESA ICSI (study group) vs. non-PF TESA ICSI (control group 1)</w:t>
            </w:r>
          </w:p>
        </w:tc>
      </w:tr>
      <w:tr w:rsidR="00F71F4A" w:rsidRPr="00F71F4A" w:rsidTr="00F71F4A">
        <w:trPr>
          <w:trHeight w:val="270"/>
        </w:trPr>
        <w:tc>
          <w:tcPr>
            <w:tcW w:w="27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1F4A" w:rsidRPr="00F71F4A" w:rsidRDefault="00F71F4A" w:rsidP="00F7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fore matching</w:t>
            </w:r>
          </w:p>
        </w:tc>
        <w:tc>
          <w:tcPr>
            <w:tcW w:w="57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ter matching</w:t>
            </w:r>
          </w:p>
        </w:tc>
      </w:tr>
      <w:tr w:rsidR="00F71F4A" w:rsidRPr="00F71F4A" w:rsidTr="00F71F4A">
        <w:trPr>
          <w:trHeight w:val="270"/>
        </w:trPr>
        <w:tc>
          <w:tcPr>
            <w:tcW w:w="27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1F4A" w:rsidRPr="00F71F4A" w:rsidRDefault="00F71F4A" w:rsidP="00F7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udy group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rol group 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(95%CI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udy grou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rol group 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(95%CI)</w:t>
            </w:r>
          </w:p>
        </w:tc>
      </w:tr>
      <w:tr w:rsidR="00F71F4A" w:rsidRPr="00F71F4A" w:rsidTr="00F71F4A">
        <w:trPr>
          <w:trHeight w:val="27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ve born infants (</w:t>
            </w:r>
            <w:r w:rsidRPr="00F71F4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6(0.545-2.084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24(0.530-2.382)</w:t>
            </w:r>
          </w:p>
        </w:tc>
      </w:tr>
      <w:tr w:rsidR="00F71F4A" w:rsidRPr="00F71F4A" w:rsidTr="00F71F4A">
        <w:trPr>
          <w:trHeight w:val="285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(59.18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(60.71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(57.89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(60.71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71F4A" w:rsidRPr="00F71F4A" w:rsidTr="00F71F4A">
        <w:trPr>
          <w:trHeight w:val="285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win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(40.8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(39.29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(42.11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(39.29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F71F4A" w:rsidRPr="00F71F4A" w:rsidTr="00F71F4A">
        <w:trPr>
          <w:trHeight w:val="27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thweight</w:t>
            </w:r>
            <w:proofErr w:type="spellEnd"/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g) </w:t>
            </w:r>
            <w:bookmarkStart w:id="0" w:name="_GoBack"/>
            <w:bookmarkEnd w:id="0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0(995-440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0(2000-425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0(1800-4400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0(2000-425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71F4A" w:rsidRPr="00F71F4A" w:rsidTr="00F71F4A">
        <w:trPr>
          <w:trHeight w:val="285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rthweight</w:t>
            </w:r>
            <w:proofErr w:type="spellEnd"/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(g, n(% )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71F4A" w:rsidRPr="00F71F4A" w:rsidTr="00F71F4A">
        <w:trPr>
          <w:trHeight w:val="285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 1500 g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(1.0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.0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.00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.0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71F4A" w:rsidRPr="00F71F4A" w:rsidTr="00F71F4A">
        <w:trPr>
          <w:trHeight w:val="285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0–2499 g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(13.27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(12.5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(15.79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(12.5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71F4A" w:rsidRPr="00F71F4A" w:rsidTr="00F71F4A">
        <w:trPr>
          <w:trHeight w:val="285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0-4500 g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(85.7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(87.5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(84.21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(87.5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71F4A" w:rsidRPr="00F71F4A" w:rsidTr="00F71F4A">
        <w:trPr>
          <w:trHeight w:val="285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 4500 g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.0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.0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.00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.0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71F4A" w:rsidRPr="00F71F4A" w:rsidTr="00F71F4A">
        <w:trPr>
          <w:trHeight w:val="27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 birth weight, n(% 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(14.2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(12.5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7(0.441-3.088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(15.79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(12.5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13(0.452-3.807)</w:t>
            </w:r>
          </w:p>
        </w:tc>
      </w:tr>
      <w:tr w:rsidR="00F71F4A" w:rsidRPr="00F71F4A" w:rsidTr="00F71F4A">
        <w:trPr>
          <w:trHeight w:val="27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arly neonatal death, n(% 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.0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.0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.00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.0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71F4A" w:rsidRPr="00F71F4A" w:rsidTr="00F71F4A">
        <w:trPr>
          <w:trHeight w:val="27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genital malformations, n(% 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(3.06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(3.57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3(0.138-5.263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(1.75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(3.57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2(0.042-5.473)</w:t>
            </w:r>
          </w:p>
        </w:tc>
      </w:tr>
      <w:tr w:rsidR="00F71F4A" w:rsidRPr="00F71F4A" w:rsidTr="00F71F4A">
        <w:trPr>
          <w:trHeight w:val="285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ton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F71F4A" w:rsidRPr="00F71F4A" w:rsidTr="00F71F4A">
        <w:trPr>
          <w:trHeight w:val="270"/>
        </w:trPr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ltiple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71F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71F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71F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71F4A" w:rsidRPr="00F71F4A" w:rsidTr="00F71F4A">
        <w:trPr>
          <w:trHeight w:val="270"/>
        </w:trPr>
        <w:tc>
          <w:tcPr>
            <w:tcW w:w="1138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1F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F-TESA ICSI, ICSI using PF triggered frozen-thawed testicular spermatozoa; non-PF TESA ICSI, ICSI using frozen-thawed testicular spermatozo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F4A" w:rsidRPr="00F71F4A" w:rsidRDefault="00F71F4A" w:rsidP="00F71F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A9527F" w:rsidRPr="00F71F4A" w:rsidRDefault="00A9527F"/>
    <w:sectPr w:rsidR="00A9527F" w:rsidRPr="00F71F4A" w:rsidSect="00F71F4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56AC" w:rsidRDefault="00DA56AC" w:rsidP="00F71F4A">
      <w:r>
        <w:separator/>
      </w:r>
    </w:p>
  </w:endnote>
  <w:endnote w:type="continuationSeparator" w:id="0">
    <w:p w:rsidR="00DA56AC" w:rsidRDefault="00DA56AC" w:rsidP="00F71F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56AC" w:rsidRDefault="00DA56AC" w:rsidP="00F71F4A">
      <w:r>
        <w:separator/>
      </w:r>
    </w:p>
  </w:footnote>
  <w:footnote w:type="continuationSeparator" w:id="0">
    <w:p w:rsidR="00DA56AC" w:rsidRDefault="00DA56AC" w:rsidP="00F71F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BE3"/>
    <w:rsid w:val="000E13F4"/>
    <w:rsid w:val="00615DFD"/>
    <w:rsid w:val="007C1954"/>
    <w:rsid w:val="00993BE3"/>
    <w:rsid w:val="00A9527F"/>
    <w:rsid w:val="00DA56AC"/>
    <w:rsid w:val="00F71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1F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1F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1F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1F4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1F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1F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1F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1F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514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Jing</dc:creator>
  <cp:keywords/>
  <dc:description/>
  <cp:lastModifiedBy>DongJing</cp:lastModifiedBy>
  <cp:revision>4</cp:revision>
  <dcterms:created xsi:type="dcterms:W3CDTF">2024-04-11T09:42:00Z</dcterms:created>
  <dcterms:modified xsi:type="dcterms:W3CDTF">2024-05-01T15:46:00Z</dcterms:modified>
</cp:coreProperties>
</file>